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03B9E" w14:textId="7C23B104" w:rsidR="00F01EF7" w:rsidRPr="003233D9" w:rsidRDefault="00D602D2" w:rsidP="00F01EF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F33D13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482A18" w:rsidRPr="00F33D13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F33D13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Pr="00F33D1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01EF7" w:rsidRPr="00D7047A">
        <w:rPr>
          <w:rFonts w:ascii="Times New Roman" w:eastAsia="SimSun" w:hAnsi="Times New Roman" w:cs="Times New Roman"/>
          <w:noProof/>
          <w:sz w:val="24"/>
          <w:szCs w:val="24"/>
        </w:rPr>
        <w:t xml:space="preserve">Sample sizes from all </w:t>
      </w:r>
      <w:r w:rsidR="00F01EF7" w:rsidRPr="00D7047A">
        <w:rPr>
          <w:rFonts w:ascii="Times New Roman" w:eastAsia="SimSun" w:hAnsi="Times New Roman" w:cs="Times New Roman"/>
          <w:i/>
          <w:noProof/>
          <w:sz w:val="24"/>
          <w:szCs w:val="24"/>
        </w:rPr>
        <w:t>Cyprogenia</w:t>
      </w:r>
      <w:r w:rsidR="00F01EF7" w:rsidRPr="00D7047A">
        <w:rPr>
          <w:rFonts w:ascii="Times New Roman" w:eastAsia="SimSun" w:hAnsi="Times New Roman" w:cs="Times New Roman"/>
          <w:noProof/>
          <w:sz w:val="24"/>
          <w:szCs w:val="24"/>
        </w:rPr>
        <w:t xml:space="preserve"> sampling locations</w:t>
      </w:r>
      <w:r w:rsidR="00F01EF7">
        <w:rPr>
          <w:rFonts w:ascii="Times New Roman" w:eastAsia="SimSun" w:hAnsi="Times New Roman" w:cs="Times New Roman"/>
          <w:noProof/>
          <w:sz w:val="24"/>
          <w:szCs w:val="24"/>
        </w:rPr>
        <w:t xml:space="preserve"> included in this study</w:t>
      </w:r>
      <w:r w:rsidR="00F01EF7" w:rsidRPr="00D7047A">
        <w:rPr>
          <w:rFonts w:ascii="Times New Roman" w:eastAsia="SimSun" w:hAnsi="Times New Roman" w:cs="Times New Roman"/>
          <w:noProof/>
          <w:sz w:val="24"/>
          <w:szCs w:val="24"/>
        </w:rPr>
        <w:t>.</w:t>
      </w:r>
      <w:r w:rsidR="00F01EF7">
        <w:rPr>
          <w:rFonts w:ascii="Times New Roman" w:eastAsia="SimSun" w:hAnsi="Times New Roman" w:cs="Times New Roman"/>
          <w:noProof/>
          <w:sz w:val="24"/>
          <w:szCs w:val="24"/>
        </w:rPr>
        <w:t xml:space="preserve"> A total of 223 </w:t>
      </w:r>
      <w:r w:rsidR="00F01EF7" w:rsidRPr="00C017CA">
        <w:rPr>
          <w:rFonts w:ascii="Times New Roman" w:eastAsia="SimSun" w:hAnsi="Times New Roman" w:cs="Times New Roman"/>
          <w:i/>
          <w:noProof/>
          <w:sz w:val="24"/>
          <w:szCs w:val="24"/>
        </w:rPr>
        <w:t>Cyprogenia</w:t>
      </w:r>
      <w:r w:rsidR="00F01EF7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>individuals were in</w:t>
      </w:r>
      <w:bookmarkStart w:id="0" w:name="_GoBack"/>
      <w:bookmarkEnd w:id="0"/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cluded in this study. DNA of 26 </w:t>
      </w:r>
      <w:r w:rsidR="00F01EF7" w:rsidRPr="00715BDD">
        <w:rPr>
          <w:rFonts w:ascii="Times New Roman" w:eastAsia="SimSun" w:hAnsi="Times New Roman" w:cs="Times New Roman"/>
          <w:i/>
          <w:noProof/>
          <w:sz w:val="24"/>
          <w:szCs w:val="24"/>
        </w:rPr>
        <w:t>C. aberti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and two </w:t>
      </w:r>
      <w:r w:rsidR="00F01EF7" w:rsidRPr="00715BDD">
        <w:rPr>
          <w:rFonts w:ascii="Times New Roman" w:eastAsia="SimSun" w:hAnsi="Times New Roman" w:cs="Times New Roman"/>
          <w:i/>
          <w:noProof/>
          <w:sz w:val="24"/>
          <w:szCs w:val="24"/>
        </w:rPr>
        <w:t>C. stegaria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(individuals </w:t>
      </w:r>
      <w:r w:rsidR="00D712E4" w:rsidRPr="00715BDD">
        <w:rPr>
          <w:rFonts w:ascii="Times New Roman" w:eastAsia="SimSun" w:hAnsi="Times New Roman" w:cs="Times New Roman"/>
          <w:noProof/>
          <w:sz w:val="24"/>
          <w:szCs w:val="24"/>
        </w:rPr>
        <w:t>from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="00D712E4" w:rsidRPr="00715BDD">
        <w:rPr>
          <w:rFonts w:ascii="Times New Roman" w:eastAsia="SimSun" w:hAnsi="Times New Roman" w:cs="Times New Roman"/>
          <w:noProof/>
          <w:sz w:val="24"/>
          <w:szCs w:val="24"/>
        </w:rPr>
        <w:t>sites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1-14, and 18) were obtained from Serb (2006). DNA of 53 </w:t>
      </w:r>
      <w:r w:rsidR="00F01EF7" w:rsidRPr="00715BDD">
        <w:rPr>
          <w:rFonts w:ascii="Times New Roman" w:eastAsia="SimSun" w:hAnsi="Times New Roman" w:cs="Times New Roman"/>
          <w:i/>
          <w:noProof/>
          <w:sz w:val="24"/>
          <w:szCs w:val="24"/>
        </w:rPr>
        <w:t>C. stegaria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individuals (</w:t>
      </w:r>
      <w:r w:rsidR="00D712E4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sites 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15-18) were obtained from Grobler </w:t>
      </w:r>
      <w:r w:rsidR="00F01EF7" w:rsidRPr="004B76E4">
        <w:rPr>
          <w:rFonts w:ascii="Times New Roman" w:eastAsia="SimSun" w:hAnsi="Times New Roman" w:cs="Times New Roman"/>
          <w:noProof/>
          <w:sz w:val="24"/>
          <w:szCs w:val="24"/>
        </w:rPr>
        <w:t>et al.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(2011). The remaining 144 </w:t>
      </w:r>
      <w:r w:rsidR="00F01EF7" w:rsidRPr="00715BDD">
        <w:rPr>
          <w:rFonts w:ascii="Times New Roman" w:eastAsia="SimSun" w:hAnsi="Times New Roman" w:cs="Times New Roman"/>
          <w:i/>
          <w:noProof/>
          <w:sz w:val="24"/>
          <w:szCs w:val="24"/>
        </w:rPr>
        <w:t>C. aberti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 individuals (</w:t>
      </w:r>
      <w:r w:rsidR="00D712E4" w:rsidRPr="00715BDD">
        <w:rPr>
          <w:rFonts w:ascii="Times New Roman" w:eastAsia="SimSun" w:hAnsi="Times New Roman" w:cs="Times New Roman"/>
          <w:noProof/>
          <w:sz w:val="24"/>
          <w:szCs w:val="24"/>
        </w:rPr>
        <w:t xml:space="preserve">sites </w:t>
      </w:r>
      <w:r w:rsidR="00F01EF7" w:rsidRPr="00715BDD">
        <w:rPr>
          <w:rFonts w:ascii="Times New Roman" w:eastAsia="SimSun" w:hAnsi="Times New Roman" w:cs="Times New Roman"/>
          <w:noProof/>
          <w:sz w:val="24"/>
          <w:szCs w:val="24"/>
        </w:rPr>
        <w:t>3</w:t>
      </w:r>
      <w:r w:rsidR="00F01EF7">
        <w:rPr>
          <w:rFonts w:ascii="Times New Roman" w:eastAsia="SimSun" w:hAnsi="Times New Roman" w:cs="Times New Roman"/>
          <w:noProof/>
          <w:sz w:val="24"/>
          <w:szCs w:val="24"/>
        </w:rPr>
        <w:t>-7, 12, 14) were collected by the authors.</w:t>
      </w:r>
    </w:p>
    <w:p w14:paraId="057E1061" w14:textId="61B42019" w:rsidR="00D602D2" w:rsidRPr="00F33D13" w:rsidRDefault="00D602D2" w:rsidP="00D602D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8958" w:type="dxa"/>
        <w:tblLook w:val="04A0" w:firstRow="1" w:lastRow="0" w:firstColumn="1" w:lastColumn="0" w:noHBand="0" w:noVBand="1"/>
      </w:tblPr>
      <w:tblGrid>
        <w:gridCol w:w="1200"/>
        <w:gridCol w:w="1064"/>
        <w:gridCol w:w="1816"/>
        <w:gridCol w:w="656"/>
        <w:gridCol w:w="1319"/>
        <w:gridCol w:w="2903"/>
      </w:tblGrid>
      <w:tr w:rsidR="00ED3085" w:rsidRPr="00F33D13" w14:paraId="5B2E7C34" w14:textId="7D5ADFAC" w:rsidTr="00441413">
        <w:trPr>
          <w:trHeight w:val="303"/>
        </w:trPr>
        <w:tc>
          <w:tcPr>
            <w:tcW w:w="1200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FB54" w14:textId="77777777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064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B828" w14:textId="0B68E8C1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816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ACEC" w14:textId="2D1CBAB4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Drainage</w:t>
            </w:r>
          </w:p>
        </w:tc>
        <w:tc>
          <w:tcPr>
            <w:tcW w:w="656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C421" w14:textId="77777777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tate</w:t>
            </w:r>
          </w:p>
        </w:tc>
        <w:tc>
          <w:tcPr>
            <w:tcW w:w="1319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237E" w14:textId="77777777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ample #</w:t>
            </w:r>
          </w:p>
        </w:tc>
        <w:tc>
          <w:tcPr>
            <w:tcW w:w="2903" w:type="dxa"/>
            <w:tcBorders>
              <w:top w:val="single" w:sz="2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243D35B" w14:textId="501BFDFA" w:rsidR="00ED3085" w:rsidRPr="00F500A6" w:rsidRDefault="00ED3085" w:rsidP="00F50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1413">
              <w:rPr>
                <w:rFonts w:ascii="Times New Roman" w:eastAsia="Times New Roman" w:hAnsi="Times New Roman" w:cs="Times New Roman"/>
                <w:color w:val="000000"/>
              </w:rPr>
              <w:t>Source of sample</w:t>
            </w:r>
            <w:r w:rsidR="00723FEE" w:rsidRPr="0044141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ED3085" w:rsidRPr="00F33D13" w14:paraId="026CDD81" w14:textId="1F1005EE" w:rsidTr="00ED3085">
        <w:trPr>
          <w:trHeight w:val="303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228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abert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525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A9E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Fall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B1A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060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4C033F5" w14:textId="27F9650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248706F7" w14:textId="1C961632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D2F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0B11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79A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pring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FC0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5E6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4DE4DFC" w14:textId="5C73DEDC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03F7BDF1" w14:textId="1F62A3E0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679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A81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4C18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 xml:space="preserve">St. Francis Rive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767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D95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26358E5C" w14:textId="1685239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390F34D4" w14:textId="6FA32BEC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DB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56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14E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Black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47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C6E6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61D8E808" w14:textId="0B9D4FEF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3123DD39" w14:textId="594A58F1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99A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9197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3FD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Black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43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792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1442EDD2" w14:textId="63BBA468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1DF04A5B" w14:textId="66AA43B7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DB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0D3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4DD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 xml:space="preserve">Spring River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E48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F22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2CF4A6B0" w14:textId="6431A4B1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0D27C6A5" w14:textId="40AB744C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5A5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71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A221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pring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9B9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00F6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C995098" w14:textId="01A48D1A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65774909" w14:textId="70B5878B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35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BD5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B4C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Current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243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B09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7F1DE5C4" w14:textId="7F70E7E5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2CF35EE5" w14:textId="39047D39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659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346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E15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Buffalo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AA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B9D2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7C44D8A2" w14:textId="4326F029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3F09B757" w14:textId="7837B263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41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E380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A5B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trawberry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27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1F3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BC383C4" w14:textId="4D883CD2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7B6A2B64" w14:textId="66A2BD28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6A0E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990B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FB83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White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9321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235B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C3FA843" w14:textId="45391991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75C3293D" w14:textId="0126C811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EDE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815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AE0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Ouachita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6EC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338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47D5F0B8" w14:textId="6077B7E1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14FA7500" w14:textId="758093B1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4A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E9A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0C8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Caddo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5A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E61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60AED23A" w14:textId="6E5A4043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  <w:tr w:rsidR="00ED3085" w:rsidRPr="00F33D13" w14:paraId="155861AE" w14:textId="2DC3EEB0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898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16E0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92A6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aline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CD23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1AB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50A893D4" w14:textId="10B6E86C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, Serb (2006)</w:t>
            </w:r>
          </w:p>
        </w:tc>
      </w:tr>
      <w:tr w:rsidR="00ED3085" w:rsidRPr="00F33D13" w14:paraId="7E80BC5A" w14:textId="6E3C0733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A8B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stega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86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B66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Licking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54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E5F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0FED31E8" w14:textId="79407B20" w:rsidR="00ED3085" w:rsidRPr="004B76E4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6E4">
              <w:rPr>
                <w:rFonts w:ascii="Times New Roman" w:eastAsia="SimSun" w:hAnsi="Times New Roman" w:cs="Times New Roman"/>
                <w:noProof/>
              </w:rPr>
              <w:t>Grobler et al. (2011)</w:t>
            </w:r>
          </w:p>
        </w:tc>
      </w:tr>
      <w:tr w:rsidR="00ED3085" w:rsidRPr="00F33D13" w14:paraId="1379715E" w14:textId="19A046DC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198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93B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8B13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Salt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C0D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86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34CB1487" w14:textId="25ED62F1" w:rsidR="00ED3085" w:rsidRPr="004B76E4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6E4">
              <w:rPr>
                <w:rFonts w:ascii="Times New Roman" w:eastAsia="SimSun" w:hAnsi="Times New Roman" w:cs="Times New Roman"/>
                <w:noProof/>
              </w:rPr>
              <w:t>Grobler et al. (2011)</w:t>
            </w:r>
          </w:p>
        </w:tc>
      </w:tr>
      <w:tr w:rsidR="00ED3085" w:rsidRPr="00F33D13" w14:paraId="5ADC6730" w14:textId="6DDF5821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4FA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CA5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16E7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Green Riv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84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534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2C44E911" w14:textId="661DA894" w:rsidR="00ED3085" w:rsidRPr="004B76E4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6E4">
              <w:rPr>
                <w:rFonts w:ascii="Times New Roman" w:eastAsia="SimSun" w:hAnsi="Times New Roman" w:cs="Times New Roman"/>
                <w:noProof/>
              </w:rPr>
              <w:t>Grobler et al. (2011)</w:t>
            </w:r>
          </w:p>
        </w:tc>
      </w:tr>
      <w:tr w:rsidR="00ED3085" w:rsidRPr="00F33D13" w14:paraId="25093B7F" w14:textId="6AAE0D69" w:rsidTr="00ED3085">
        <w:trPr>
          <w:trHeight w:val="291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7A79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BA4C39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AFF80" w14:textId="77777777" w:rsidR="00ED3085" w:rsidRPr="00F500A6" w:rsidRDefault="00ED3085" w:rsidP="004E7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Clinch River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88E58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T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798C53" w14:textId="77777777" w:rsidR="00ED3085" w:rsidRPr="00F500A6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00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565FD" w14:textId="15C24D44" w:rsidR="00ED3085" w:rsidRPr="004B76E4" w:rsidRDefault="00ED3085" w:rsidP="004E7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6E4">
              <w:rPr>
                <w:rFonts w:ascii="Times New Roman" w:eastAsia="SimSun" w:hAnsi="Times New Roman" w:cs="Times New Roman"/>
                <w:noProof/>
              </w:rPr>
              <w:t xml:space="preserve">Grobler et al. (2011), </w:t>
            </w:r>
            <w:r w:rsidRPr="004B76E4">
              <w:rPr>
                <w:rFonts w:ascii="Times New Roman" w:eastAsia="Times New Roman" w:hAnsi="Times New Roman" w:cs="Times New Roman"/>
                <w:color w:val="000000"/>
              </w:rPr>
              <w:t>Serb (2006)</w:t>
            </w:r>
          </w:p>
        </w:tc>
      </w:tr>
    </w:tbl>
    <w:p w14:paraId="6E3C4DFA" w14:textId="77777777" w:rsidR="00D602D2" w:rsidRPr="00F33D13" w:rsidRDefault="00D602D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A885DAB" w14:textId="77777777" w:rsidR="00E47EEB" w:rsidRPr="00F33D13" w:rsidRDefault="00E47EE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7E27AF" w14:textId="5AE5A060" w:rsidR="00E47EEB" w:rsidRPr="000B6892" w:rsidRDefault="00482A18">
      <w:pPr>
        <w:rPr>
          <w:rFonts w:ascii="Times New Roman" w:hAnsi="Times New Roman" w:cs="Times New Roman"/>
          <w:sz w:val="24"/>
          <w:szCs w:val="24"/>
        </w:rPr>
      </w:pPr>
      <w:r w:rsidRPr="00F33D13">
        <w:rPr>
          <w:rFonts w:ascii="Times New Roman" w:hAnsi="Times New Roman" w:cs="Times New Roman"/>
          <w:b/>
          <w:noProof/>
          <w:sz w:val="24"/>
          <w:szCs w:val="24"/>
        </w:rPr>
        <w:t>Table S2.</w:t>
      </w:r>
      <w:r w:rsidRPr="00F33D1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47EEB" w:rsidRPr="000B6892">
        <w:rPr>
          <w:rFonts w:ascii="Times New Roman" w:hAnsi="Times New Roman" w:cs="Times New Roman"/>
          <w:sz w:val="24"/>
          <w:szCs w:val="24"/>
        </w:rPr>
        <w:t>Outgroup taxa included in the Bayesian analysis with Gen</w:t>
      </w:r>
      <w:r w:rsidR="005C2B86">
        <w:rPr>
          <w:rFonts w:ascii="Times New Roman" w:hAnsi="Times New Roman" w:cs="Times New Roman"/>
          <w:sz w:val="24"/>
          <w:szCs w:val="24"/>
        </w:rPr>
        <w:t>B</w:t>
      </w:r>
      <w:r w:rsidR="00E47EEB" w:rsidRPr="000B6892">
        <w:rPr>
          <w:rFonts w:ascii="Times New Roman" w:hAnsi="Times New Roman" w:cs="Times New Roman"/>
          <w:sz w:val="24"/>
          <w:szCs w:val="24"/>
        </w:rPr>
        <w:t>ank accession numbers:</w:t>
      </w:r>
    </w:p>
    <w:p w14:paraId="0EC5581E" w14:textId="77777777" w:rsidR="00E47EEB" w:rsidRPr="00F33D13" w:rsidRDefault="001B51F6" w:rsidP="00E47EEB">
      <w:pPr>
        <w:rPr>
          <w:rFonts w:ascii="Times New Roman" w:hAnsi="Times New Roman" w:cs="Times New Roman"/>
          <w:sz w:val="24"/>
          <w:szCs w:val="24"/>
        </w:rPr>
      </w:pPr>
      <w:r w:rsidRPr="00F33D13">
        <w:rPr>
          <w:rFonts w:ascii="Times New Roman" w:hAnsi="Times New Roman" w:cs="Times New Roman"/>
          <w:i/>
          <w:sz w:val="24"/>
          <w:szCs w:val="24"/>
        </w:rPr>
        <w:t>Actinonaias ligamentina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655085), </w:t>
      </w:r>
      <w:r w:rsidRPr="00F33D13">
        <w:rPr>
          <w:rFonts w:ascii="Times New Roman" w:hAnsi="Times New Roman" w:cs="Times New Roman"/>
          <w:i/>
          <w:sz w:val="24"/>
          <w:szCs w:val="24"/>
        </w:rPr>
        <w:t>Amblema plicata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 (AY158796), </w:t>
      </w:r>
      <w:r w:rsidRPr="00F33D13">
        <w:rPr>
          <w:rFonts w:ascii="Times New Roman" w:hAnsi="Times New Roman" w:cs="Times New Roman"/>
          <w:i/>
          <w:sz w:val="24"/>
          <w:szCs w:val="24"/>
        </w:rPr>
        <w:t>Dromus dromas</w:t>
      </w:r>
      <w:r w:rsidRPr="00F33D13">
        <w:rPr>
          <w:rFonts w:ascii="Times New Roman" w:hAnsi="Times New Roman" w:cs="Times New Roman"/>
          <w:sz w:val="24"/>
          <w:szCs w:val="24"/>
        </w:rPr>
        <w:t xml:space="preserve"> (</w:t>
      </w:r>
      <w:r w:rsidR="00E47EEB" w:rsidRPr="00F33D13">
        <w:rPr>
          <w:rFonts w:ascii="Times New Roman" w:hAnsi="Times New Roman" w:cs="Times New Roman"/>
          <w:sz w:val="24"/>
          <w:szCs w:val="24"/>
        </w:rPr>
        <w:t>AY158750),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Pr="00F33D13">
        <w:rPr>
          <w:rFonts w:ascii="Times New Roman" w:hAnsi="Times New Roman" w:cs="Times New Roman"/>
          <w:i/>
          <w:sz w:val="24"/>
          <w:szCs w:val="24"/>
        </w:rPr>
        <w:t>Epioblasma brevidens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 (AY094378), </w:t>
      </w:r>
      <w:r w:rsidRPr="00F33D13">
        <w:rPr>
          <w:rFonts w:ascii="Times New Roman" w:hAnsi="Times New Roman" w:cs="Times New Roman"/>
          <w:i/>
          <w:sz w:val="24"/>
          <w:szCs w:val="24"/>
        </w:rPr>
        <w:t>Epioblasma capsaeformis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DQ208591), </w:t>
      </w:r>
      <w:r w:rsidRPr="00F33D13">
        <w:rPr>
          <w:rFonts w:ascii="Times New Roman" w:hAnsi="Times New Roman" w:cs="Times New Roman"/>
          <w:i/>
          <w:sz w:val="24"/>
          <w:szCs w:val="24"/>
        </w:rPr>
        <w:t>Lampsilis cariosa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EF446096), </w:t>
      </w:r>
      <w:r w:rsidRPr="00F33D13">
        <w:rPr>
          <w:rFonts w:ascii="Times New Roman" w:hAnsi="Times New Roman" w:cs="Times New Roman"/>
          <w:i/>
          <w:sz w:val="24"/>
          <w:szCs w:val="24"/>
        </w:rPr>
        <w:t>Lampsilis fasciola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DQ220721), </w:t>
      </w:r>
      <w:r w:rsidRPr="00F33D13">
        <w:rPr>
          <w:rFonts w:ascii="Times New Roman" w:hAnsi="Times New Roman" w:cs="Times New Roman"/>
          <w:i/>
          <w:sz w:val="24"/>
          <w:szCs w:val="24"/>
        </w:rPr>
        <w:t xml:space="preserve">Lampsilis higginsii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EF213061), </w:t>
      </w:r>
      <w:r w:rsidRPr="00F33D13">
        <w:rPr>
          <w:rFonts w:ascii="Times New Roman" w:hAnsi="Times New Roman" w:cs="Times New Roman"/>
          <w:i/>
          <w:sz w:val="24"/>
          <w:szCs w:val="24"/>
        </w:rPr>
        <w:t>Lampsilis ornate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158748), </w:t>
      </w:r>
      <w:r w:rsidRPr="00F33D13">
        <w:rPr>
          <w:rFonts w:ascii="Times New Roman" w:hAnsi="Times New Roman" w:cs="Times New Roman"/>
          <w:i/>
          <w:sz w:val="24"/>
          <w:szCs w:val="24"/>
        </w:rPr>
        <w:t>Lampsilis ovata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613797), </w:t>
      </w:r>
      <w:r w:rsidRPr="00F33D13">
        <w:rPr>
          <w:rFonts w:ascii="Times New Roman" w:hAnsi="Times New Roman" w:cs="Times New Roman"/>
          <w:i/>
          <w:sz w:val="24"/>
          <w:szCs w:val="24"/>
        </w:rPr>
        <w:t>Lampsilis siliquoidea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158747), </w:t>
      </w:r>
      <w:r w:rsidRPr="00F33D13">
        <w:rPr>
          <w:rFonts w:ascii="Times New Roman" w:hAnsi="Times New Roman" w:cs="Times New Roman"/>
          <w:i/>
          <w:sz w:val="24"/>
          <w:szCs w:val="24"/>
        </w:rPr>
        <w:t>Lemiox rimosus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655104), </w:t>
      </w:r>
      <w:r w:rsidRPr="00F33D13">
        <w:rPr>
          <w:rFonts w:ascii="Times New Roman" w:hAnsi="Times New Roman" w:cs="Times New Roman"/>
          <w:i/>
          <w:sz w:val="24"/>
          <w:szCs w:val="24"/>
        </w:rPr>
        <w:t>Ligumia recta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 (EF213055), </w:t>
      </w:r>
      <w:r w:rsidRPr="00F33D13">
        <w:rPr>
          <w:rFonts w:ascii="Times New Roman" w:hAnsi="Times New Roman" w:cs="Times New Roman"/>
          <w:i/>
          <w:sz w:val="24"/>
          <w:szCs w:val="24"/>
        </w:rPr>
        <w:t>Medionidus conradicus</w:t>
      </w:r>
      <w:r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158746), </w:t>
      </w:r>
      <w:r w:rsidR="0068470E" w:rsidRPr="00F33D13">
        <w:rPr>
          <w:rFonts w:ascii="Times New Roman" w:hAnsi="Times New Roman" w:cs="Times New Roman"/>
          <w:i/>
          <w:sz w:val="24"/>
          <w:szCs w:val="24"/>
        </w:rPr>
        <w:t>Obliquaria reflexa</w:t>
      </w:r>
      <w:r w:rsidR="0068470E"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158751), </w:t>
      </w:r>
      <w:r w:rsidR="0068470E" w:rsidRPr="00F33D13">
        <w:rPr>
          <w:rFonts w:ascii="Times New Roman" w:hAnsi="Times New Roman" w:cs="Times New Roman"/>
          <w:i/>
          <w:sz w:val="24"/>
          <w:szCs w:val="24"/>
        </w:rPr>
        <w:t>Potamilus alatus</w:t>
      </w:r>
      <w:r w:rsidR="0068470E"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 xml:space="preserve">(AY655119), </w:t>
      </w:r>
      <w:r w:rsidR="0068470E" w:rsidRPr="00F33D13">
        <w:rPr>
          <w:rFonts w:ascii="Times New Roman" w:hAnsi="Times New Roman" w:cs="Times New Roman"/>
          <w:i/>
          <w:sz w:val="24"/>
          <w:szCs w:val="24"/>
        </w:rPr>
        <w:t>Ptychobranchus fasciolaris</w:t>
      </w:r>
      <w:r w:rsidR="0068470E"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Pr="00F33D13">
        <w:rPr>
          <w:rFonts w:ascii="Times New Roman" w:hAnsi="Times New Roman" w:cs="Times New Roman"/>
          <w:sz w:val="24"/>
          <w:szCs w:val="24"/>
        </w:rPr>
        <w:t xml:space="preserve">(AY655120), </w:t>
      </w:r>
      <w:r w:rsidR="0068470E" w:rsidRPr="00F33D13">
        <w:rPr>
          <w:rFonts w:ascii="Times New Roman" w:hAnsi="Times New Roman" w:cs="Times New Roman"/>
          <w:i/>
          <w:sz w:val="24"/>
          <w:szCs w:val="24"/>
        </w:rPr>
        <w:t>Villosa iris</w:t>
      </w:r>
      <w:r w:rsidR="0068470E" w:rsidRPr="00F33D13">
        <w:rPr>
          <w:rFonts w:ascii="Times New Roman" w:hAnsi="Times New Roman" w:cs="Times New Roman"/>
          <w:sz w:val="24"/>
          <w:szCs w:val="24"/>
        </w:rPr>
        <w:t xml:space="preserve"> </w:t>
      </w:r>
      <w:r w:rsidR="00E47EEB" w:rsidRPr="00F33D13">
        <w:rPr>
          <w:rFonts w:ascii="Times New Roman" w:hAnsi="Times New Roman" w:cs="Times New Roman"/>
          <w:sz w:val="24"/>
          <w:szCs w:val="24"/>
        </w:rPr>
        <w:t>(DQ445185)</w:t>
      </w:r>
      <w:r w:rsidR="0068470E" w:rsidRPr="00F33D13">
        <w:rPr>
          <w:rFonts w:ascii="Times New Roman" w:hAnsi="Times New Roman" w:cs="Times New Roman"/>
          <w:sz w:val="24"/>
          <w:szCs w:val="24"/>
        </w:rPr>
        <w:t>.</w:t>
      </w:r>
    </w:p>
    <w:sectPr w:rsidR="00E47EEB" w:rsidRPr="00F3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D2"/>
    <w:rsid w:val="000B6892"/>
    <w:rsid w:val="001B51F6"/>
    <w:rsid w:val="002F4F58"/>
    <w:rsid w:val="00441413"/>
    <w:rsid w:val="00482A18"/>
    <w:rsid w:val="004B76E4"/>
    <w:rsid w:val="005C2B86"/>
    <w:rsid w:val="00683F31"/>
    <w:rsid w:val="0068470E"/>
    <w:rsid w:val="00702C6F"/>
    <w:rsid w:val="00715BDD"/>
    <w:rsid w:val="00723FEE"/>
    <w:rsid w:val="00990030"/>
    <w:rsid w:val="00B70AE9"/>
    <w:rsid w:val="00C257BD"/>
    <w:rsid w:val="00CA4138"/>
    <w:rsid w:val="00D32400"/>
    <w:rsid w:val="00D602D2"/>
    <w:rsid w:val="00D712E4"/>
    <w:rsid w:val="00DB210D"/>
    <w:rsid w:val="00E47EEB"/>
    <w:rsid w:val="00E6452B"/>
    <w:rsid w:val="00ED3085"/>
    <w:rsid w:val="00F01EF7"/>
    <w:rsid w:val="00F33D13"/>
    <w:rsid w:val="00F4096F"/>
    <w:rsid w:val="00F500A6"/>
    <w:rsid w:val="00F93044"/>
    <w:rsid w:val="00FC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0296F"/>
  <w15:chartTrackingRefBased/>
  <w15:docId w15:val="{0088253A-2FE5-4ABF-9183-438DF72F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02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02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2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2D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D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0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3</cp:revision>
  <cp:lastPrinted>2015-06-30T16:46:00Z</cp:lastPrinted>
  <dcterms:created xsi:type="dcterms:W3CDTF">2016-02-16T21:26:00Z</dcterms:created>
  <dcterms:modified xsi:type="dcterms:W3CDTF">2016-02-16T22:13:00Z</dcterms:modified>
</cp:coreProperties>
</file>